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D6A37" w14:textId="3F00258A" w:rsidR="00705AED" w:rsidRPr="00705AED" w:rsidRDefault="00705AED" w:rsidP="00705AED">
      <w:pPr>
        <w:spacing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6D7BE4">
        <w:rPr>
          <w:rFonts w:asciiTheme="majorBidi" w:eastAsia="Times New Roman" w:hAnsiTheme="majorBidi" w:cstheme="majorBidi"/>
          <w:b/>
          <w:bCs/>
          <w:sz w:val="24"/>
          <w:szCs w:val="24"/>
          <w:highlight w:val="green"/>
        </w:rPr>
        <w:t xml:space="preserve">Supplementary Table </w:t>
      </w:r>
      <w:r w:rsidR="000F5E37">
        <w:rPr>
          <w:rFonts w:asciiTheme="majorBidi" w:eastAsia="Times New Roman" w:hAnsiTheme="majorBidi" w:cstheme="majorBidi"/>
          <w:b/>
          <w:bCs/>
          <w:sz w:val="24"/>
          <w:szCs w:val="24"/>
          <w:highlight w:val="green"/>
        </w:rPr>
        <w:t>S</w:t>
      </w:r>
      <w:r w:rsidRPr="006D7BE4">
        <w:rPr>
          <w:rFonts w:asciiTheme="majorBidi" w:eastAsia="Times New Roman" w:hAnsiTheme="majorBidi" w:cstheme="majorBidi"/>
          <w:b/>
          <w:bCs/>
          <w:sz w:val="24"/>
          <w:szCs w:val="24"/>
          <w:highlight w:val="green"/>
        </w:rPr>
        <w:t>1. Operational Definition and Coding of Study Variab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8"/>
        <w:gridCol w:w="1292"/>
        <w:gridCol w:w="2255"/>
        <w:gridCol w:w="1355"/>
        <w:gridCol w:w="1996"/>
      </w:tblGrid>
      <w:tr w:rsidR="00FE0B21" w:rsidRPr="007F3023" w14:paraId="7B2BECBC" w14:textId="77777777" w:rsidTr="00FE0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hideMark/>
          </w:tcPr>
          <w:p w14:paraId="533DC1FA" w14:textId="77777777" w:rsidR="007F3023" w:rsidRPr="007F3023" w:rsidRDefault="007F3023" w:rsidP="00FE0B21">
            <w:pPr>
              <w:spacing w:after="200" w:line="276" w:lineRule="auto"/>
            </w:pPr>
            <w:r w:rsidRPr="007F3023">
              <w:t>Variab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3478664" w14:textId="77777777" w:rsidR="007F3023" w:rsidRPr="007F3023" w:rsidRDefault="007F3023" w:rsidP="00FE0B2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Type</w:t>
            </w:r>
          </w:p>
        </w:tc>
        <w:tc>
          <w:tcPr>
            <w:tcW w:w="2332" w:type="dxa"/>
            <w:hideMark/>
          </w:tcPr>
          <w:p w14:paraId="69FB5363" w14:textId="77777777" w:rsidR="007F3023" w:rsidRPr="007F3023" w:rsidRDefault="007F3023" w:rsidP="00FE0B2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Coding / Measurement</w:t>
            </w:r>
          </w:p>
        </w:tc>
        <w:tc>
          <w:tcPr>
            <w:tcW w:w="1355" w:type="dxa"/>
            <w:hideMark/>
          </w:tcPr>
          <w:p w14:paraId="69BAEB7C" w14:textId="77777777" w:rsidR="007F3023" w:rsidRPr="007F3023" w:rsidRDefault="007F3023" w:rsidP="00FE0B2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Reference Category</w:t>
            </w:r>
          </w:p>
        </w:tc>
        <w:tc>
          <w:tcPr>
            <w:tcW w:w="2088" w:type="dxa"/>
            <w:hideMark/>
          </w:tcPr>
          <w:p w14:paraId="42E8E1D1" w14:textId="77777777" w:rsidR="007F3023" w:rsidRPr="007F3023" w:rsidRDefault="007F3023" w:rsidP="00FE0B2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Notes</w:t>
            </w:r>
          </w:p>
        </w:tc>
      </w:tr>
      <w:tr w:rsidR="00FE0B21" w:rsidRPr="007F3023" w14:paraId="7FFCA2F1" w14:textId="77777777" w:rsidTr="00FE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bottom w:val="nil"/>
            </w:tcBorders>
            <w:hideMark/>
          </w:tcPr>
          <w:p w14:paraId="5F25D205" w14:textId="77777777" w:rsidR="007F3023" w:rsidRPr="007F3023" w:rsidRDefault="007F3023" w:rsidP="00FE0B21">
            <w:pPr>
              <w:spacing w:line="276" w:lineRule="auto"/>
            </w:pPr>
            <w:r w:rsidRPr="007F3023"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8F6EF0B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bottom w:val="nil"/>
            </w:tcBorders>
            <w:hideMark/>
          </w:tcPr>
          <w:p w14:paraId="443D620C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1 = 25–34, 2 = 35–44, 3 = 45–54</w:t>
            </w:r>
          </w:p>
        </w:tc>
        <w:tc>
          <w:tcPr>
            <w:tcW w:w="1355" w:type="dxa"/>
            <w:tcBorders>
              <w:bottom w:val="nil"/>
            </w:tcBorders>
            <w:hideMark/>
          </w:tcPr>
          <w:p w14:paraId="01E7332A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25–34 years</w:t>
            </w:r>
          </w:p>
        </w:tc>
        <w:tc>
          <w:tcPr>
            <w:tcW w:w="2088" w:type="dxa"/>
            <w:tcBorders>
              <w:bottom w:val="nil"/>
            </w:tcBorders>
            <w:hideMark/>
          </w:tcPr>
          <w:p w14:paraId="1DA28CB4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Entered as dummy variables</w:t>
            </w:r>
          </w:p>
        </w:tc>
      </w:tr>
      <w:tr w:rsidR="00FE0B21" w:rsidRPr="007F3023" w14:paraId="077F0F7A" w14:textId="77777777" w:rsidTr="00FE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1A03E852" w14:textId="77777777" w:rsidR="007F3023" w:rsidRPr="007F3023" w:rsidRDefault="007F3023" w:rsidP="00FE0B21">
            <w:pPr>
              <w:spacing w:line="276" w:lineRule="auto"/>
            </w:pPr>
            <w:r w:rsidRPr="007F3023"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F45381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12343ACE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0 = Male, 1 = Femal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78C0BA7D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Mal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14BF3C75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Binary indicator coding</w:t>
            </w:r>
          </w:p>
        </w:tc>
      </w:tr>
      <w:tr w:rsidR="00FE0B21" w:rsidRPr="007F3023" w14:paraId="5B38CF5A" w14:textId="77777777" w:rsidTr="00FE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30816CED" w14:textId="77777777" w:rsidR="007F3023" w:rsidRPr="007F3023" w:rsidRDefault="007F3023" w:rsidP="00FE0B21">
            <w:pPr>
              <w:spacing w:line="276" w:lineRule="auto"/>
            </w:pPr>
            <w:r w:rsidRPr="007F3023">
              <w:t>Marital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3C7D03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5B94CFC7" w14:textId="4B81E1E2" w:rsidR="007F3023" w:rsidRPr="007F3023" w:rsidRDefault="003473D8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1</w:t>
            </w:r>
            <w:r w:rsidR="007F3023" w:rsidRPr="007F3023">
              <w:t xml:space="preserve"> = Single, </w:t>
            </w:r>
            <w:r>
              <w:rPr>
                <w:rFonts w:hint="cs"/>
                <w:rtl/>
              </w:rPr>
              <w:t>2</w:t>
            </w:r>
            <w:r w:rsidR="007F3023" w:rsidRPr="007F3023">
              <w:t xml:space="preserve"> = Married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76F3F083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Singl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075ECF06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Dummy variable</w:t>
            </w:r>
          </w:p>
        </w:tc>
      </w:tr>
      <w:tr w:rsidR="00FE0B21" w:rsidRPr="007F3023" w14:paraId="3CDA8A36" w14:textId="77777777" w:rsidTr="00FE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2D77960C" w14:textId="77777777" w:rsidR="007F3023" w:rsidRPr="007F3023" w:rsidRDefault="007F3023" w:rsidP="00FE0B21">
            <w:pPr>
              <w:spacing w:line="276" w:lineRule="auto"/>
            </w:pPr>
            <w:r w:rsidRPr="007F3023">
              <w:t>Education leve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C428D8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035FC22F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1 = Bachelor’s, 2 = Higher than Bachelor’s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0BA94524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Bachelor’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77CE352A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Reference = lowest level</w:t>
            </w:r>
          </w:p>
        </w:tc>
      </w:tr>
      <w:tr w:rsidR="00FE0B21" w:rsidRPr="007F3023" w14:paraId="0C905E0C" w14:textId="77777777" w:rsidTr="00FE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26F5207F" w14:textId="77777777" w:rsidR="007F3023" w:rsidRPr="007F3023" w:rsidRDefault="007F3023" w:rsidP="00FE0B21">
            <w:pPr>
              <w:spacing w:line="276" w:lineRule="auto"/>
            </w:pPr>
            <w:r w:rsidRPr="007F3023">
              <w:t>Economic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EC6AAD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1CC52DB7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1 = Moderate, 2 = Good, 3 = Excellent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5377882A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Moderate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2BAFA66D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Ordinal coding in SPSS</w:t>
            </w:r>
          </w:p>
        </w:tc>
      </w:tr>
      <w:tr w:rsidR="00FE0B21" w:rsidRPr="007F3023" w14:paraId="4413C777" w14:textId="77777777" w:rsidTr="00FE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1974998D" w14:textId="77777777" w:rsidR="007F3023" w:rsidRPr="007F3023" w:rsidRDefault="007F3023" w:rsidP="00FE0B21">
            <w:pPr>
              <w:spacing w:line="276" w:lineRule="auto"/>
            </w:pPr>
            <w:r w:rsidRPr="007F3023">
              <w:t>Work experi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3369A0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3467E9D4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1 = &lt;10 years, 2 = 10–20 years, 3 = &gt;20 years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11824787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&lt;10 year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4DFED3E5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Dummy-coded</w:t>
            </w:r>
          </w:p>
        </w:tc>
      </w:tr>
      <w:tr w:rsidR="00FE0B21" w:rsidRPr="007F3023" w14:paraId="20233540" w14:textId="77777777" w:rsidTr="00FE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45D800D0" w14:textId="77777777" w:rsidR="007F3023" w:rsidRPr="007F3023" w:rsidRDefault="007F3023" w:rsidP="00FE0B21">
            <w:pPr>
              <w:spacing w:line="276" w:lineRule="auto"/>
            </w:pPr>
            <w:r w:rsidRPr="007F3023">
              <w:t>Employment typ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A40A93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5236692A" w14:textId="317DD8F7" w:rsidR="007F3023" w:rsidRPr="007F3023" w:rsidRDefault="003473D8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1</w:t>
            </w:r>
            <w:r w:rsidR="007F3023" w:rsidRPr="007F3023">
              <w:t xml:space="preserve"> = Contract, </w:t>
            </w:r>
            <w:r>
              <w:rPr>
                <w:rFonts w:hint="cs"/>
                <w:rtl/>
              </w:rPr>
              <w:t>2</w:t>
            </w:r>
            <w:r w:rsidR="007F3023" w:rsidRPr="007F3023">
              <w:t xml:space="preserve"> = Permanent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0C6D6034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ontract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5B106C9A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Binary indicator</w:t>
            </w:r>
          </w:p>
        </w:tc>
      </w:tr>
      <w:tr w:rsidR="00FE0B21" w:rsidRPr="007F3023" w14:paraId="02B05FE8" w14:textId="77777777" w:rsidTr="00FE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01BEA1E9" w14:textId="77777777" w:rsidR="007F3023" w:rsidRPr="007F3023" w:rsidRDefault="007F3023" w:rsidP="00FE0B21">
            <w:pPr>
              <w:spacing w:line="276" w:lineRule="auto"/>
            </w:pPr>
            <w:r w:rsidRPr="007F3023">
              <w:t>Work shif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5609F7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Categorical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44C9038D" w14:textId="745DEA26" w:rsidR="007F3023" w:rsidRPr="007F3023" w:rsidRDefault="003473D8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1</w:t>
            </w:r>
            <w:r w:rsidR="007F3023" w:rsidRPr="007F3023">
              <w:t xml:space="preserve"> = Morning, </w:t>
            </w:r>
            <w:r>
              <w:rPr>
                <w:rFonts w:hint="cs"/>
                <w:rtl/>
              </w:rPr>
              <w:t>2</w:t>
            </w:r>
            <w:r w:rsidR="007F3023" w:rsidRPr="007F3023">
              <w:t xml:space="preserve"> = Evening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6E9A193E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Morning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28C7590F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Binary indicator</w:t>
            </w:r>
          </w:p>
        </w:tc>
      </w:tr>
      <w:tr w:rsidR="00FE0B21" w:rsidRPr="007F3023" w14:paraId="320FFE11" w14:textId="77777777" w:rsidTr="00FE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435BF763" w14:textId="77777777" w:rsidR="007F3023" w:rsidRPr="007F3023" w:rsidRDefault="007F3023" w:rsidP="00FE0B21">
            <w:pPr>
              <w:spacing w:line="276" w:lineRule="auto"/>
            </w:pPr>
            <w:r w:rsidRPr="007F3023">
              <w:t>Spiritual intellig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2E5BF9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ontinuous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1F8B231F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Total score (scale-based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37CF1090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—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1DBB35E9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Higher scores indicate higher spiritual intelligence</w:t>
            </w:r>
          </w:p>
        </w:tc>
      </w:tr>
      <w:tr w:rsidR="00FE0B21" w:rsidRPr="007F3023" w14:paraId="243E0224" w14:textId="77777777" w:rsidTr="00FE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2A92A486" w14:textId="77777777" w:rsidR="007F3023" w:rsidRPr="007F3023" w:rsidRDefault="007F3023" w:rsidP="00FE0B21">
            <w:pPr>
              <w:spacing w:line="276" w:lineRule="auto"/>
            </w:pPr>
            <w:r w:rsidRPr="007F3023">
              <w:t>Positive attitude toward 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BE740E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Continuous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637732F2" w14:textId="3CAFE3D5" w:rsidR="007F3023" w:rsidRPr="007F3023" w:rsidRDefault="003C1224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224">
              <w:t xml:space="preserve">Mean score of Neutral Acceptance, Approach Acceptance, and Escape Acceptance subscales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6EEA6366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—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30F43911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Higher scores indicate more positive attitude</w:t>
            </w:r>
          </w:p>
        </w:tc>
      </w:tr>
      <w:tr w:rsidR="00FE0B21" w:rsidRPr="007F3023" w14:paraId="494E088F" w14:textId="77777777" w:rsidTr="00FE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nil"/>
            </w:tcBorders>
            <w:hideMark/>
          </w:tcPr>
          <w:p w14:paraId="79E4E50F" w14:textId="77777777" w:rsidR="007F3023" w:rsidRPr="007F3023" w:rsidRDefault="007F3023" w:rsidP="00FE0B21">
            <w:pPr>
              <w:spacing w:line="276" w:lineRule="auto"/>
            </w:pPr>
            <w:r w:rsidRPr="007F3023">
              <w:t>Negative attitude toward 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346350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Continuous</w:t>
            </w:r>
          </w:p>
        </w:tc>
        <w:tc>
          <w:tcPr>
            <w:tcW w:w="2332" w:type="dxa"/>
            <w:tcBorders>
              <w:top w:val="nil"/>
              <w:bottom w:val="nil"/>
            </w:tcBorders>
            <w:hideMark/>
          </w:tcPr>
          <w:p w14:paraId="3DD2DF6F" w14:textId="35CAB5DE" w:rsidR="007F3023" w:rsidRPr="007F3023" w:rsidRDefault="003C1224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224">
              <w:t xml:space="preserve">Mean score of Fear of Death and Death Avoidance subscales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hideMark/>
          </w:tcPr>
          <w:p w14:paraId="5DD28A53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—</w:t>
            </w:r>
          </w:p>
        </w:tc>
        <w:tc>
          <w:tcPr>
            <w:tcW w:w="2088" w:type="dxa"/>
            <w:tcBorders>
              <w:top w:val="nil"/>
              <w:bottom w:val="nil"/>
            </w:tcBorders>
            <w:hideMark/>
          </w:tcPr>
          <w:p w14:paraId="71118CA8" w14:textId="77777777" w:rsidR="007F3023" w:rsidRPr="007F3023" w:rsidRDefault="007F3023" w:rsidP="00FE0B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023">
              <w:t>Higher scores indicate more negative attitude</w:t>
            </w:r>
          </w:p>
        </w:tc>
      </w:tr>
      <w:tr w:rsidR="00FE0B21" w:rsidRPr="007F3023" w14:paraId="15307388" w14:textId="77777777" w:rsidTr="00FE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</w:tcBorders>
            <w:hideMark/>
          </w:tcPr>
          <w:p w14:paraId="51AB35C8" w14:textId="77777777" w:rsidR="007F3023" w:rsidRPr="007F3023" w:rsidRDefault="007F3023" w:rsidP="00FE0B21">
            <w:pPr>
              <w:spacing w:line="276" w:lineRule="auto"/>
            </w:pPr>
            <w:r w:rsidRPr="007F3023">
              <w:t>Spiritual care competence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03B1FB6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Dependent variable</w:t>
            </w:r>
          </w:p>
        </w:tc>
        <w:tc>
          <w:tcPr>
            <w:tcW w:w="2332" w:type="dxa"/>
            <w:tcBorders>
              <w:top w:val="nil"/>
            </w:tcBorders>
            <w:hideMark/>
          </w:tcPr>
          <w:p w14:paraId="673C4BBA" w14:textId="6D4B1746" w:rsidR="007F3023" w:rsidRPr="007F3023" w:rsidRDefault="003473D8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1</w:t>
            </w:r>
            <w:r w:rsidR="007F3023" w:rsidRPr="007F3023">
              <w:t xml:space="preserve"> = Low (limited competence), </w:t>
            </w:r>
            <w:r>
              <w:rPr>
                <w:rFonts w:hint="cs"/>
                <w:rtl/>
              </w:rPr>
              <w:t>2</w:t>
            </w:r>
            <w:r w:rsidR="007F3023" w:rsidRPr="007F3023">
              <w:t xml:space="preserve"> = Moderate/High (optimal competence)</w:t>
            </w:r>
          </w:p>
        </w:tc>
        <w:tc>
          <w:tcPr>
            <w:tcW w:w="1355" w:type="dxa"/>
            <w:tcBorders>
              <w:top w:val="nil"/>
            </w:tcBorders>
            <w:hideMark/>
          </w:tcPr>
          <w:p w14:paraId="0F320AC5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Low competence</w:t>
            </w:r>
          </w:p>
        </w:tc>
        <w:tc>
          <w:tcPr>
            <w:tcW w:w="2088" w:type="dxa"/>
            <w:tcBorders>
              <w:top w:val="nil"/>
            </w:tcBorders>
            <w:hideMark/>
          </w:tcPr>
          <w:p w14:paraId="0DD3E623" w14:textId="77777777" w:rsidR="007F3023" w:rsidRPr="007F3023" w:rsidRDefault="007F3023" w:rsidP="00FE0B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023">
              <w:t>Outcome used in logistic regression</w:t>
            </w:r>
          </w:p>
        </w:tc>
      </w:tr>
    </w:tbl>
    <w:p w14:paraId="037EAF17" w14:textId="77777777" w:rsidR="007F3023" w:rsidRPr="007D6CCD" w:rsidRDefault="007F3023" w:rsidP="007D6CCD">
      <w:pPr>
        <w:spacing w:after="0" w:line="240" w:lineRule="auto"/>
      </w:pPr>
    </w:p>
    <w:sectPr w:rsidR="007F3023" w:rsidRPr="007D6CC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E8B2169"/>
    <w:multiLevelType w:val="hybridMultilevel"/>
    <w:tmpl w:val="C9B60A4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374013">
    <w:abstractNumId w:val="8"/>
  </w:num>
  <w:num w:numId="2" w16cid:durableId="249579864">
    <w:abstractNumId w:val="6"/>
  </w:num>
  <w:num w:numId="3" w16cid:durableId="1940865875">
    <w:abstractNumId w:val="5"/>
  </w:num>
  <w:num w:numId="4" w16cid:durableId="80488916">
    <w:abstractNumId w:val="4"/>
  </w:num>
  <w:num w:numId="5" w16cid:durableId="228274052">
    <w:abstractNumId w:val="7"/>
  </w:num>
  <w:num w:numId="6" w16cid:durableId="391269630">
    <w:abstractNumId w:val="3"/>
  </w:num>
  <w:num w:numId="7" w16cid:durableId="636110344">
    <w:abstractNumId w:val="2"/>
  </w:num>
  <w:num w:numId="8" w16cid:durableId="1190099306">
    <w:abstractNumId w:val="1"/>
  </w:num>
  <w:num w:numId="9" w16cid:durableId="1950159117">
    <w:abstractNumId w:val="0"/>
  </w:num>
  <w:num w:numId="10" w16cid:durableId="18949410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34616"/>
    <w:rsid w:val="0006063C"/>
    <w:rsid w:val="00060D05"/>
    <w:rsid w:val="00080142"/>
    <w:rsid w:val="00085932"/>
    <w:rsid w:val="000F5E37"/>
    <w:rsid w:val="00102857"/>
    <w:rsid w:val="0015074B"/>
    <w:rsid w:val="001600E4"/>
    <w:rsid w:val="0029639D"/>
    <w:rsid w:val="003247DB"/>
    <w:rsid w:val="00326F90"/>
    <w:rsid w:val="003355CD"/>
    <w:rsid w:val="003473D8"/>
    <w:rsid w:val="00394605"/>
    <w:rsid w:val="003C1224"/>
    <w:rsid w:val="004646F1"/>
    <w:rsid w:val="004B7C65"/>
    <w:rsid w:val="004E4421"/>
    <w:rsid w:val="005315B9"/>
    <w:rsid w:val="00594ACD"/>
    <w:rsid w:val="00613D7E"/>
    <w:rsid w:val="00662614"/>
    <w:rsid w:val="006D7BE4"/>
    <w:rsid w:val="00705AED"/>
    <w:rsid w:val="007D6CCD"/>
    <w:rsid w:val="007E1446"/>
    <w:rsid w:val="007E7492"/>
    <w:rsid w:val="007F2FFE"/>
    <w:rsid w:val="007F3023"/>
    <w:rsid w:val="007F3276"/>
    <w:rsid w:val="00825AE8"/>
    <w:rsid w:val="008E33F9"/>
    <w:rsid w:val="008F69AF"/>
    <w:rsid w:val="00984F21"/>
    <w:rsid w:val="009A0CC6"/>
    <w:rsid w:val="009A27C0"/>
    <w:rsid w:val="009F4A4C"/>
    <w:rsid w:val="009F5133"/>
    <w:rsid w:val="00A32151"/>
    <w:rsid w:val="00A331B4"/>
    <w:rsid w:val="00A52250"/>
    <w:rsid w:val="00AA1D8D"/>
    <w:rsid w:val="00AB5A15"/>
    <w:rsid w:val="00B049BA"/>
    <w:rsid w:val="00B47730"/>
    <w:rsid w:val="00B5560B"/>
    <w:rsid w:val="00BA746F"/>
    <w:rsid w:val="00BC75E3"/>
    <w:rsid w:val="00BF03C0"/>
    <w:rsid w:val="00C41CB5"/>
    <w:rsid w:val="00C85C9A"/>
    <w:rsid w:val="00CA15FE"/>
    <w:rsid w:val="00CA2EC8"/>
    <w:rsid w:val="00CB0664"/>
    <w:rsid w:val="00D17F35"/>
    <w:rsid w:val="00D319FB"/>
    <w:rsid w:val="00D54D02"/>
    <w:rsid w:val="00DD46DC"/>
    <w:rsid w:val="00DE2B22"/>
    <w:rsid w:val="00EA7521"/>
    <w:rsid w:val="00EB5FF4"/>
    <w:rsid w:val="00F53B6C"/>
    <w:rsid w:val="00F77ABA"/>
    <w:rsid w:val="00FA4469"/>
    <w:rsid w:val="00FC693F"/>
    <w:rsid w:val="00FE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118477"/>
  <w15:docId w15:val="{3A9F67D9-7A38-499F-A687-B5F05738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PlainTable21">
    <w:name w:val="Plain Table 21"/>
    <w:basedOn w:val="TableNormal"/>
    <w:uiPriority w:val="99"/>
    <w:rsid w:val="00613D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D54D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rsid w:val="00A321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F30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E0B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BEB76C-AB74-4D0C-B812-8CE825E1E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ra Rahimi</cp:lastModifiedBy>
  <cp:revision>40</cp:revision>
  <dcterms:created xsi:type="dcterms:W3CDTF">2026-02-12T20:44:00Z</dcterms:created>
  <dcterms:modified xsi:type="dcterms:W3CDTF">2026-04-30T18:45:00Z</dcterms:modified>
  <cp:category/>
</cp:coreProperties>
</file>